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32D" w:rsidRDefault="00F1332D" w:rsidP="00F1332D"/>
    <w:p w:rsidR="00F1332D" w:rsidRDefault="00F1332D" w:rsidP="00F1332D">
      <w:r w:rsidRPr="0036129A">
        <w:rPr>
          <w:b/>
        </w:rPr>
        <w:t xml:space="preserve">Table </w:t>
      </w:r>
      <w:proofErr w:type="spellStart"/>
      <w:proofErr w:type="gramStart"/>
      <w:r w:rsidRPr="0036129A">
        <w:rPr>
          <w:rFonts w:hint="eastAsia"/>
          <w:b/>
        </w:rPr>
        <w:t>S3</w:t>
      </w:r>
      <w:proofErr w:type="spellEnd"/>
      <w:r w:rsidRPr="0036129A">
        <w:rPr>
          <w:rFonts w:hint="eastAsia"/>
          <w:b/>
        </w:rPr>
        <w:t xml:space="preserve"> </w:t>
      </w:r>
      <w:r w:rsidRPr="002F58BE">
        <w:t xml:space="preserve"> Percentages</w:t>
      </w:r>
      <w:proofErr w:type="gramEnd"/>
      <w:r w:rsidRPr="002F58BE">
        <w:t xml:space="preserve"> of reads mapping to the reference genome</w:t>
      </w:r>
    </w:p>
    <w:tbl>
      <w:tblPr>
        <w:tblW w:w="7670" w:type="dxa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58"/>
        <w:gridCol w:w="1843"/>
        <w:gridCol w:w="1984"/>
        <w:gridCol w:w="1985"/>
      </w:tblGrid>
      <w:tr w:rsidR="00F1332D" w:rsidRPr="002F58BE" w:rsidTr="009D46A9">
        <w:trPr>
          <w:tblCellSpacing w:w="0" w:type="dxa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1332D" w:rsidRPr="002F58BE" w:rsidRDefault="00F1332D" w:rsidP="009D46A9">
            <w:pPr>
              <w:rPr>
                <w:b/>
                <w:bCs/>
              </w:rPr>
            </w:pPr>
            <w:r w:rsidRPr="002F58BE">
              <w:rPr>
                <w:b/>
                <w:bCs/>
              </w:rPr>
              <w:t>Sample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1332D" w:rsidRPr="002F58BE" w:rsidRDefault="00F1332D" w:rsidP="009D46A9">
            <w:pPr>
              <w:rPr>
                <w:b/>
                <w:bCs/>
              </w:rPr>
            </w:pPr>
            <w:proofErr w:type="spellStart"/>
            <w:r>
              <w:rPr>
                <w:rFonts w:hint="eastAsia"/>
                <w:b/>
                <w:bCs/>
              </w:rPr>
              <w:t>C</w:t>
            </w:r>
            <w:r w:rsidRPr="002F58BE">
              <w:rPr>
                <w:b/>
                <w:bCs/>
              </w:rPr>
              <w:t>m5_36h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1332D" w:rsidRPr="000E3C86" w:rsidRDefault="00F1332D" w:rsidP="009D46A9">
            <w:pPr>
              <w:rPr>
                <w:b/>
                <w:bCs/>
              </w:rPr>
            </w:pPr>
            <w:proofErr w:type="spellStart"/>
            <w:r w:rsidRPr="000E3C86">
              <w:rPr>
                <w:rFonts w:hint="eastAsia"/>
                <w:b/>
              </w:rPr>
              <w:t>C</w:t>
            </w:r>
            <w:r w:rsidRPr="000E3C86">
              <w:rPr>
                <w:b/>
              </w:rPr>
              <w:t>m</w:t>
            </w:r>
            <w:r w:rsidRPr="000E3C86">
              <w:rPr>
                <w:rFonts w:hint="eastAsia"/>
                <w:b/>
              </w:rPr>
              <w:t>_</w:t>
            </w:r>
            <w:r w:rsidRPr="000E3C86">
              <w:rPr>
                <w:b/>
              </w:rPr>
              <w:t>8h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1332D" w:rsidRPr="002F58BE" w:rsidRDefault="00F1332D" w:rsidP="009D46A9">
            <w:pPr>
              <w:rPr>
                <w:b/>
                <w:bCs/>
              </w:rPr>
            </w:pPr>
            <w:proofErr w:type="spellStart"/>
            <w:r w:rsidRPr="002F58BE">
              <w:rPr>
                <w:b/>
                <w:bCs/>
              </w:rPr>
              <w:t>NDK</w:t>
            </w:r>
            <w:proofErr w:type="spellEnd"/>
            <w:r w:rsidRPr="002F58BE">
              <w:rPr>
                <w:b/>
                <w:bCs/>
              </w:rPr>
              <w:t xml:space="preserve"> </w:t>
            </w:r>
          </w:p>
        </w:tc>
      </w:tr>
      <w:tr w:rsidR="00F1332D" w:rsidRPr="002F58BE" w:rsidTr="009D46A9">
        <w:trPr>
          <w:tblCellSpacing w:w="0" w:type="dxa"/>
        </w:trPr>
        <w:tc>
          <w:tcPr>
            <w:tcW w:w="1858" w:type="dxa"/>
            <w:vAlign w:val="center"/>
            <w:hideMark/>
          </w:tcPr>
          <w:p w:rsidR="00F1332D" w:rsidRPr="002F58BE" w:rsidRDefault="00F1332D" w:rsidP="009D46A9">
            <w:r w:rsidRPr="002F58BE">
              <w:t>Total reads</w:t>
            </w:r>
          </w:p>
        </w:tc>
        <w:tc>
          <w:tcPr>
            <w:tcW w:w="1843" w:type="dxa"/>
            <w:vAlign w:val="center"/>
            <w:hideMark/>
          </w:tcPr>
          <w:p w:rsidR="00F1332D" w:rsidRPr="002F58BE" w:rsidRDefault="00F1332D" w:rsidP="009D46A9">
            <w:r w:rsidRPr="002F58BE">
              <w:t>7848350</w:t>
            </w:r>
          </w:p>
        </w:tc>
        <w:tc>
          <w:tcPr>
            <w:tcW w:w="1984" w:type="dxa"/>
            <w:vAlign w:val="center"/>
            <w:hideMark/>
          </w:tcPr>
          <w:p w:rsidR="00F1332D" w:rsidRPr="002F58BE" w:rsidRDefault="00F1332D" w:rsidP="009D46A9">
            <w:r w:rsidRPr="002F58BE">
              <w:t>16130854</w:t>
            </w:r>
          </w:p>
        </w:tc>
        <w:tc>
          <w:tcPr>
            <w:tcW w:w="1985" w:type="dxa"/>
            <w:vAlign w:val="center"/>
            <w:hideMark/>
          </w:tcPr>
          <w:p w:rsidR="00F1332D" w:rsidRPr="002F58BE" w:rsidRDefault="00F1332D" w:rsidP="009D46A9">
            <w:r w:rsidRPr="002F58BE">
              <w:t xml:space="preserve">19169544 </w:t>
            </w:r>
          </w:p>
        </w:tc>
      </w:tr>
      <w:tr w:rsidR="00F1332D" w:rsidRPr="002F58BE" w:rsidTr="009D46A9">
        <w:trPr>
          <w:tblCellSpacing w:w="0" w:type="dxa"/>
        </w:trPr>
        <w:tc>
          <w:tcPr>
            <w:tcW w:w="1858" w:type="dxa"/>
            <w:vAlign w:val="center"/>
            <w:hideMark/>
          </w:tcPr>
          <w:p w:rsidR="00F1332D" w:rsidRPr="002F58BE" w:rsidRDefault="00F1332D" w:rsidP="009D46A9">
            <w:r w:rsidRPr="002F58BE">
              <w:t>Total mapped</w:t>
            </w:r>
          </w:p>
        </w:tc>
        <w:tc>
          <w:tcPr>
            <w:tcW w:w="1843" w:type="dxa"/>
            <w:vAlign w:val="center"/>
            <w:hideMark/>
          </w:tcPr>
          <w:p w:rsidR="00F1332D" w:rsidRPr="002F58BE" w:rsidRDefault="00F1332D" w:rsidP="009D46A9">
            <w:r w:rsidRPr="002F58BE">
              <w:t>6536786 (83.29%)</w:t>
            </w:r>
          </w:p>
        </w:tc>
        <w:tc>
          <w:tcPr>
            <w:tcW w:w="1984" w:type="dxa"/>
            <w:vAlign w:val="center"/>
            <w:hideMark/>
          </w:tcPr>
          <w:p w:rsidR="00F1332D" w:rsidRPr="002F58BE" w:rsidRDefault="00F1332D" w:rsidP="009D46A9">
            <w:r w:rsidRPr="002F58BE">
              <w:t>15866665 (98.36%)</w:t>
            </w:r>
          </w:p>
        </w:tc>
        <w:tc>
          <w:tcPr>
            <w:tcW w:w="1985" w:type="dxa"/>
            <w:vAlign w:val="center"/>
            <w:hideMark/>
          </w:tcPr>
          <w:p w:rsidR="00F1332D" w:rsidRPr="002F58BE" w:rsidRDefault="00F1332D" w:rsidP="009D46A9">
            <w:r w:rsidRPr="002F58BE">
              <w:t xml:space="preserve">19037259 (99.31%) </w:t>
            </w:r>
          </w:p>
        </w:tc>
      </w:tr>
      <w:tr w:rsidR="00F1332D" w:rsidRPr="002F58BE" w:rsidTr="009D46A9">
        <w:trPr>
          <w:tblCellSpacing w:w="0" w:type="dxa"/>
        </w:trPr>
        <w:tc>
          <w:tcPr>
            <w:tcW w:w="1858" w:type="dxa"/>
            <w:vAlign w:val="center"/>
            <w:hideMark/>
          </w:tcPr>
          <w:p w:rsidR="00F1332D" w:rsidRPr="002F58BE" w:rsidRDefault="00F1332D" w:rsidP="009D46A9">
            <w:r w:rsidRPr="002F58BE">
              <w:t>Multiple mapped</w:t>
            </w:r>
          </w:p>
        </w:tc>
        <w:tc>
          <w:tcPr>
            <w:tcW w:w="1843" w:type="dxa"/>
            <w:vAlign w:val="center"/>
            <w:hideMark/>
          </w:tcPr>
          <w:p w:rsidR="00F1332D" w:rsidRPr="002F58BE" w:rsidRDefault="00F1332D" w:rsidP="009D46A9">
            <w:r w:rsidRPr="002F58BE">
              <w:t>763087 (9.72%)</w:t>
            </w:r>
          </w:p>
        </w:tc>
        <w:tc>
          <w:tcPr>
            <w:tcW w:w="1984" w:type="dxa"/>
            <w:vAlign w:val="center"/>
            <w:hideMark/>
          </w:tcPr>
          <w:p w:rsidR="00F1332D" w:rsidRPr="002F58BE" w:rsidRDefault="00F1332D" w:rsidP="009D46A9">
            <w:r w:rsidRPr="002F58BE">
              <w:t>820008 (5.08%)</w:t>
            </w:r>
          </w:p>
        </w:tc>
        <w:tc>
          <w:tcPr>
            <w:tcW w:w="1985" w:type="dxa"/>
            <w:vAlign w:val="center"/>
            <w:hideMark/>
          </w:tcPr>
          <w:p w:rsidR="00F1332D" w:rsidRPr="002F58BE" w:rsidRDefault="00F1332D" w:rsidP="009D46A9">
            <w:r w:rsidRPr="002F58BE">
              <w:t xml:space="preserve">674722 (3.52%) </w:t>
            </w:r>
          </w:p>
        </w:tc>
      </w:tr>
      <w:tr w:rsidR="00F1332D" w:rsidRPr="002F58BE" w:rsidTr="009D46A9">
        <w:trPr>
          <w:tblCellSpacing w:w="0" w:type="dxa"/>
        </w:trPr>
        <w:tc>
          <w:tcPr>
            <w:tcW w:w="1858" w:type="dxa"/>
            <w:vAlign w:val="center"/>
            <w:hideMark/>
          </w:tcPr>
          <w:p w:rsidR="00F1332D" w:rsidRPr="002F58BE" w:rsidRDefault="00F1332D" w:rsidP="009D46A9">
            <w:r w:rsidRPr="002F58BE">
              <w:t>Uniquely mapped</w:t>
            </w:r>
          </w:p>
        </w:tc>
        <w:tc>
          <w:tcPr>
            <w:tcW w:w="1843" w:type="dxa"/>
            <w:vAlign w:val="center"/>
            <w:hideMark/>
          </w:tcPr>
          <w:p w:rsidR="00F1332D" w:rsidRPr="002F58BE" w:rsidRDefault="00F1332D" w:rsidP="009D46A9">
            <w:r w:rsidRPr="002F58BE">
              <w:t>5773699 (73.57%)</w:t>
            </w:r>
          </w:p>
        </w:tc>
        <w:tc>
          <w:tcPr>
            <w:tcW w:w="1984" w:type="dxa"/>
            <w:vAlign w:val="center"/>
            <w:hideMark/>
          </w:tcPr>
          <w:p w:rsidR="00F1332D" w:rsidRPr="002F58BE" w:rsidRDefault="00F1332D" w:rsidP="009D46A9">
            <w:r w:rsidRPr="002F58BE">
              <w:t>15046657 (93.28%)</w:t>
            </w:r>
          </w:p>
        </w:tc>
        <w:tc>
          <w:tcPr>
            <w:tcW w:w="1985" w:type="dxa"/>
            <w:vAlign w:val="center"/>
            <w:hideMark/>
          </w:tcPr>
          <w:p w:rsidR="00F1332D" w:rsidRPr="002F58BE" w:rsidRDefault="00F1332D" w:rsidP="009D46A9">
            <w:r w:rsidRPr="002F58BE">
              <w:t xml:space="preserve">18362537 (95.79%) </w:t>
            </w:r>
          </w:p>
        </w:tc>
      </w:tr>
      <w:tr w:rsidR="00F1332D" w:rsidRPr="002F58BE" w:rsidTr="009D46A9">
        <w:trPr>
          <w:tblCellSpacing w:w="0" w:type="dxa"/>
        </w:trPr>
        <w:tc>
          <w:tcPr>
            <w:tcW w:w="1858" w:type="dxa"/>
            <w:vAlign w:val="center"/>
            <w:hideMark/>
          </w:tcPr>
          <w:p w:rsidR="00F1332D" w:rsidRPr="002F58BE" w:rsidRDefault="00F1332D" w:rsidP="009D46A9">
            <w:r w:rsidRPr="002F58BE">
              <w:t>Read-1</w:t>
            </w:r>
          </w:p>
        </w:tc>
        <w:tc>
          <w:tcPr>
            <w:tcW w:w="1843" w:type="dxa"/>
            <w:vAlign w:val="center"/>
            <w:hideMark/>
          </w:tcPr>
          <w:p w:rsidR="00F1332D" w:rsidRPr="002F58BE" w:rsidRDefault="00F1332D" w:rsidP="009D46A9">
            <w:r w:rsidRPr="002F58BE">
              <w:t>2880299 (36.7%)</w:t>
            </w:r>
          </w:p>
        </w:tc>
        <w:tc>
          <w:tcPr>
            <w:tcW w:w="1984" w:type="dxa"/>
            <w:vAlign w:val="center"/>
            <w:hideMark/>
          </w:tcPr>
          <w:p w:rsidR="00F1332D" w:rsidRPr="002F58BE" w:rsidRDefault="00F1332D" w:rsidP="009D46A9">
            <w:r w:rsidRPr="002F58BE">
              <w:t>7524695 (46.65%)</w:t>
            </w:r>
          </w:p>
        </w:tc>
        <w:tc>
          <w:tcPr>
            <w:tcW w:w="1985" w:type="dxa"/>
            <w:vAlign w:val="center"/>
            <w:hideMark/>
          </w:tcPr>
          <w:p w:rsidR="00F1332D" w:rsidRPr="002F58BE" w:rsidRDefault="00F1332D" w:rsidP="009D46A9">
            <w:r w:rsidRPr="002F58BE">
              <w:t xml:space="preserve">9176151 (47.87%) </w:t>
            </w:r>
          </w:p>
        </w:tc>
      </w:tr>
      <w:tr w:rsidR="00F1332D" w:rsidRPr="002F58BE" w:rsidTr="009D46A9">
        <w:trPr>
          <w:tblCellSpacing w:w="0" w:type="dxa"/>
        </w:trPr>
        <w:tc>
          <w:tcPr>
            <w:tcW w:w="1858" w:type="dxa"/>
            <w:vAlign w:val="center"/>
            <w:hideMark/>
          </w:tcPr>
          <w:p w:rsidR="00F1332D" w:rsidRPr="002F58BE" w:rsidRDefault="00F1332D" w:rsidP="009D46A9">
            <w:r w:rsidRPr="002F58BE">
              <w:t>Read-2</w:t>
            </w:r>
          </w:p>
        </w:tc>
        <w:tc>
          <w:tcPr>
            <w:tcW w:w="1843" w:type="dxa"/>
            <w:vAlign w:val="center"/>
            <w:hideMark/>
          </w:tcPr>
          <w:p w:rsidR="00F1332D" w:rsidRPr="002F58BE" w:rsidRDefault="00F1332D" w:rsidP="009D46A9">
            <w:r w:rsidRPr="002F58BE">
              <w:t>2893400 (36.87%)</w:t>
            </w:r>
          </w:p>
        </w:tc>
        <w:tc>
          <w:tcPr>
            <w:tcW w:w="1984" w:type="dxa"/>
            <w:vAlign w:val="center"/>
            <w:hideMark/>
          </w:tcPr>
          <w:p w:rsidR="00F1332D" w:rsidRPr="002F58BE" w:rsidRDefault="00F1332D" w:rsidP="009D46A9">
            <w:r w:rsidRPr="002F58BE">
              <w:t>7521962 (46.63%)</w:t>
            </w:r>
          </w:p>
        </w:tc>
        <w:tc>
          <w:tcPr>
            <w:tcW w:w="1985" w:type="dxa"/>
            <w:vAlign w:val="center"/>
            <w:hideMark/>
          </w:tcPr>
          <w:p w:rsidR="00F1332D" w:rsidRPr="002F58BE" w:rsidRDefault="00F1332D" w:rsidP="009D46A9">
            <w:r w:rsidRPr="002F58BE">
              <w:t xml:space="preserve">9186386 (47.92%) </w:t>
            </w:r>
          </w:p>
        </w:tc>
      </w:tr>
      <w:tr w:rsidR="00F1332D" w:rsidRPr="002F58BE" w:rsidTr="009D46A9">
        <w:trPr>
          <w:tblCellSpacing w:w="0" w:type="dxa"/>
        </w:trPr>
        <w:tc>
          <w:tcPr>
            <w:tcW w:w="1858" w:type="dxa"/>
            <w:vAlign w:val="center"/>
            <w:hideMark/>
          </w:tcPr>
          <w:p w:rsidR="00F1332D" w:rsidRPr="002F58BE" w:rsidRDefault="00F1332D" w:rsidP="009D46A9">
            <w:r w:rsidRPr="002F58BE">
              <w:t>Reads map to '+'</w:t>
            </w:r>
          </w:p>
        </w:tc>
        <w:tc>
          <w:tcPr>
            <w:tcW w:w="1843" w:type="dxa"/>
            <w:vAlign w:val="center"/>
            <w:hideMark/>
          </w:tcPr>
          <w:p w:rsidR="00F1332D" w:rsidRPr="002F58BE" w:rsidRDefault="00F1332D" w:rsidP="009D46A9">
            <w:r w:rsidRPr="002F58BE">
              <w:t>2887227 (36.79%)</w:t>
            </w:r>
          </w:p>
        </w:tc>
        <w:tc>
          <w:tcPr>
            <w:tcW w:w="1984" w:type="dxa"/>
            <w:vAlign w:val="center"/>
            <w:hideMark/>
          </w:tcPr>
          <w:p w:rsidR="00F1332D" w:rsidRPr="002F58BE" w:rsidRDefault="00F1332D" w:rsidP="009D46A9">
            <w:r w:rsidRPr="002F58BE">
              <w:t>7522901 (46.64%)</w:t>
            </w:r>
          </w:p>
        </w:tc>
        <w:tc>
          <w:tcPr>
            <w:tcW w:w="1985" w:type="dxa"/>
            <w:vAlign w:val="center"/>
            <w:hideMark/>
          </w:tcPr>
          <w:p w:rsidR="00F1332D" w:rsidRPr="002F58BE" w:rsidRDefault="00F1332D" w:rsidP="009D46A9">
            <w:r w:rsidRPr="002F58BE">
              <w:t xml:space="preserve">9181463 (47.9%) </w:t>
            </w:r>
          </w:p>
        </w:tc>
      </w:tr>
      <w:tr w:rsidR="00F1332D" w:rsidRPr="002F58BE" w:rsidTr="009D46A9">
        <w:trPr>
          <w:tblCellSpacing w:w="0" w:type="dxa"/>
        </w:trPr>
        <w:tc>
          <w:tcPr>
            <w:tcW w:w="1858" w:type="dxa"/>
            <w:vAlign w:val="center"/>
            <w:hideMark/>
          </w:tcPr>
          <w:p w:rsidR="00F1332D" w:rsidRPr="002F58BE" w:rsidRDefault="00F1332D" w:rsidP="009D46A9">
            <w:r w:rsidRPr="002F58BE">
              <w:t>Reads map to '-'</w:t>
            </w:r>
          </w:p>
        </w:tc>
        <w:tc>
          <w:tcPr>
            <w:tcW w:w="1843" w:type="dxa"/>
            <w:vAlign w:val="center"/>
            <w:hideMark/>
          </w:tcPr>
          <w:p w:rsidR="00F1332D" w:rsidRPr="002F58BE" w:rsidRDefault="00F1332D" w:rsidP="009D46A9">
            <w:r w:rsidRPr="002F58BE">
              <w:t>2886472 (36.78%)</w:t>
            </w:r>
          </w:p>
        </w:tc>
        <w:tc>
          <w:tcPr>
            <w:tcW w:w="1984" w:type="dxa"/>
            <w:vAlign w:val="center"/>
            <w:hideMark/>
          </w:tcPr>
          <w:p w:rsidR="00F1332D" w:rsidRPr="002F58BE" w:rsidRDefault="00F1332D" w:rsidP="009D46A9">
            <w:r w:rsidRPr="002F58BE">
              <w:t>7523756 (46.64%)</w:t>
            </w:r>
          </w:p>
        </w:tc>
        <w:tc>
          <w:tcPr>
            <w:tcW w:w="1985" w:type="dxa"/>
            <w:vAlign w:val="center"/>
            <w:hideMark/>
          </w:tcPr>
          <w:p w:rsidR="00F1332D" w:rsidRPr="002F58BE" w:rsidRDefault="00F1332D" w:rsidP="009D46A9">
            <w:r w:rsidRPr="002F58BE">
              <w:t xml:space="preserve">9181074 (47.89%) </w:t>
            </w:r>
          </w:p>
        </w:tc>
      </w:tr>
    </w:tbl>
    <w:p w:rsidR="00F1332D" w:rsidRDefault="00F1332D" w:rsidP="00F1332D"/>
    <w:p w:rsidR="0063421E" w:rsidRDefault="0063421E"/>
    <w:sectPr w:rsidR="0063421E" w:rsidSect="00634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1332D"/>
    <w:rsid w:val="0063421E"/>
    <w:rsid w:val="00F1332D"/>
    <w:rsid w:val="00FA3D33"/>
    <w:rsid w:val="00FF0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7-03T10:09:00Z</dcterms:created>
  <dcterms:modified xsi:type="dcterms:W3CDTF">2019-07-03T10:09:00Z</dcterms:modified>
</cp:coreProperties>
</file>